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914" w:rsidRPr="00F27031" w:rsidRDefault="00083914" w:rsidP="00083914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0"/>
          <w:szCs w:val="20"/>
          <w:lang w:val="en-US" w:eastAsia="nl-NL"/>
        </w:rPr>
      </w:pPr>
      <w:r w:rsidRPr="00F27031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Supplementary file 2: variable selection</w:t>
      </w:r>
    </w:p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Table 2</w:t>
      </w: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.1: multivariable regression analysis in children with fever</w:t>
      </w:r>
    </w:p>
    <w:tbl>
      <w:tblPr>
        <w:tblW w:w="5900" w:type="dxa"/>
        <w:tblBorders>
          <w:top w:val="single" w:sz="12" w:space="0" w:color="000000"/>
          <w:bottom w:val="single" w:sz="12" w:space="0" w:color="000000"/>
        </w:tblBorders>
        <w:tblLook w:val="0100" w:firstRow="0" w:lastRow="0" w:firstColumn="0" w:lastColumn="1" w:noHBand="0" w:noVBand="0"/>
      </w:tblPr>
      <w:tblGrid>
        <w:gridCol w:w="2145"/>
        <w:gridCol w:w="1774"/>
        <w:gridCol w:w="1981"/>
      </w:tblGrid>
      <w:tr w:rsidR="00083914" w:rsidRPr="00F27031" w:rsidTr="003B1893"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TERMINANTS</w:t>
            </w: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VISITS</w:t>
            </w: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346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top w:val="single" w:sz="8" w:space="0" w:color="auto"/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Patient characteristics </w:t>
            </w:r>
          </w:p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1136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OR</w:t>
            </w:r>
          </w:p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(95% CI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/total (%)</w:t>
            </w:r>
          </w:p>
        </w:tc>
      </w:tr>
      <w:tr w:rsidR="00083914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F3F3F3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F3F3F3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F3F3F3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top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0-3m</w:t>
            </w:r>
          </w:p>
        </w:tc>
        <w:tc>
          <w:tcPr>
            <w:tcW w:w="1774" w:type="dxa"/>
            <w:tcBorders>
              <w:top w:val="nil"/>
            </w:tcBorders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3 (0.56-2.69)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 (3.5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3-6m 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 (0.57-1.84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 (6.6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6-12m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35 (0.88-2.07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4 (21.3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1-5y 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6 (0.67-1.36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5 (50.6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&gt;5y (REF)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 (17.9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1y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31 (0.96-1.77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9 (31.5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3y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5y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5 (0.74-1.49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84 (82.1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ender (male)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4 (0.95-1.62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8 (60.1)</w:t>
            </w:r>
          </w:p>
        </w:tc>
      </w:tr>
      <w:tr w:rsidR="00083914" w:rsidRPr="00F27031" w:rsidTr="003B1893">
        <w:tc>
          <w:tcPr>
            <w:tcW w:w="2145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sease characteri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arental concern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73 (1.15-2.60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0 (89.6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uration of fever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 (0.92-1.09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continuous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appearance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5 (0.74-1.48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 (22.8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sym w:font="Symbol" w:char="F0B0"/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)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7 (0.93-1.24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continuous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achypnoea</w:t>
            </w:r>
            <w:proofErr w:type="spellEnd"/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9 (0.86-1.64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5 (30.3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Tachycardia 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7 (0.85-1.61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4 (32.9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oxygen saturation</w:t>
            </w: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7 (0.08-4.28)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(1.7)</w:t>
            </w:r>
          </w:p>
        </w:tc>
      </w:tr>
      <w:tr w:rsidR="00083914" w:rsidRPr="00F27031" w:rsidTr="003B1893">
        <w:tc>
          <w:tcPr>
            <w:tcW w:w="2145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rolonged cap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 refill time (peripheral)</w:t>
            </w:r>
          </w:p>
        </w:tc>
        <w:tc>
          <w:tcPr>
            <w:tcW w:w="1774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30 (0.77-2.19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8 (8.1)</w:t>
            </w:r>
          </w:p>
        </w:tc>
      </w:tr>
      <w:tr w:rsidR="00083914" w:rsidRPr="00F27031" w:rsidTr="003B1893">
        <w:tc>
          <w:tcPr>
            <w:tcW w:w="2145" w:type="dxa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estwa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retractions</w:t>
            </w:r>
          </w:p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2 (0.94-3.54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 (9.2)</w:t>
            </w:r>
          </w:p>
        </w:tc>
      </w:tr>
      <w:tr w:rsidR="00083914" w:rsidRPr="00F27031" w:rsidTr="003B1893">
        <w:tc>
          <w:tcPr>
            <w:tcW w:w="2145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agno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083914" w:rsidRPr="00F27031" w:rsidTr="003B1893">
        <w:tc>
          <w:tcPr>
            <w:tcW w:w="2145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P bedside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ln)</w:t>
            </w:r>
          </w:p>
        </w:tc>
        <w:tc>
          <w:tcPr>
            <w:tcW w:w="1774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 (1.00-1.00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continuous</w:t>
            </w:r>
          </w:p>
        </w:tc>
      </w:tr>
      <w:tr w:rsidR="00083914" w:rsidRPr="00F27031" w:rsidTr="003B1893">
        <w:tc>
          <w:tcPr>
            <w:tcW w:w="2145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083914" w:rsidRPr="00F27031" w:rsidRDefault="00083914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F27031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nl-NL"/>
        </w:rPr>
        <w:t>*</w:t>
      </w: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significant determinants (p&lt;0.20)</w:t>
      </w:r>
    </w:p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:rsidR="00083914" w:rsidRPr="00F27031" w:rsidRDefault="00083914" w:rsidP="0008391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nl-NL"/>
        </w:rPr>
      </w:pPr>
    </w:p>
    <w:p w:rsidR="00083914" w:rsidRPr="00083914" w:rsidRDefault="00083914" w:rsidP="00083914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  <w:bookmarkStart w:id="0" w:name="_GoBack"/>
      <w:bookmarkEnd w:id="0"/>
    </w:p>
    <w:p w:rsidR="000D2853" w:rsidRDefault="000D2853"/>
    <w:sectPr w:rsidR="000D2853" w:rsidSect="00083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D6A8D"/>
    <w:multiLevelType w:val="hybridMultilevel"/>
    <w:tmpl w:val="9DDEBFD0"/>
    <w:lvl w:ilvl="0" w:tplc="069841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914"/>
    <w:rsid w:val="00083914"/>
    <w:rsid w:val="000D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39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39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F. Geurts</dc:creator>
  <cp:lastModifiedBy>D.H.F. Geurts</cp:lastModifiedBy>
  <cp:revision>1</cp:revision>
  <dcterms:created xsi:type="dcterms:W3CDTF">2017-05-24T08:41:00Z</dcterms:created>
  <dcterms:modified xsi:type="dcterms:W3CDTF">2017-05-24T08:48:00Z</dcterms:modified>
</cp:coreProperties>
</file>